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rFonts w:cs="Arial" w:ascii="Arial" w:hAnsi="Arial"/>
          <w:b/>
          <w:lang w:val="en-GB"/>
        </w:rPr>
        <w:t>Supplemental table 1: Age-associated methylation changes in fibroblasts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-180" w:hanging="0"/>
        <w:rPr>
          <w:lang w:val="en-GB"/>
        </w:rPr>
      </w:pPr>
      <w:r>
        <w:rPr>
          <w:lang w:val="en-GB"/>
        </w:rPr>
      </w:r>
    </w:p>
    <w:tbl>
      <w:tblPr>
        <w:tblW w:w="916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9"/>
        <w:gridCol w:w="1088"/>
        <w:gridCol w:w="4177"/>
        <w:gridCol w:w="1335"/>
        <w:gridCol w:w="1121"/>
      </w:tblGrid>
      <w:tr>
        <w:trPr>
          <w:trHeight w:val="840" w:hRule="atLeast"/>
        </w:trPr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Target_ID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1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Methylation Change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 xml:space="preserve">RankProd adjusted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281514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PAG7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perm associated antigen 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.1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6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021023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DKN2B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yclin-dependent kinase inhibitor 2B isoform 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53087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S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ylsulfatase 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.6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981647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N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tann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.5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4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118417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GFB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nerve growth factor; beta polypeptide precurs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.3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326645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N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ngrailed homolog 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8.8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9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317830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21orf124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ypothetical protein LOC8500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7.2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4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949744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LC22A18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umor suppressing subtransferable candidate 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.9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329449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MAD2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Sma- and Mad-related protein 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.5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262151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KK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ckkopf homolog 1 precurs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.2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645823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NF549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inc finger protein 54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425823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R5V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olfactory receptor; family 5; subfamily V; member 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.3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851558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LENBP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lenium binding protein 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5.7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4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134615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HRS3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dehydrogenase/reductase (SDR family) member 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5.8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534283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YNC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yncoilin; intermediate filament 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6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893926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TSS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tastasis suppressor 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6.5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14714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RT6A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eratin 6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6.7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1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410678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DK5R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cyclin-dependent kinase 5; regulatory subunit 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7.2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0356212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ISP2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WNT1 inducible signaling pathway protein 2 precurs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7.7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105749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LEC3B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C-type lectin domain family 3; member 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8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9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692482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CA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cithin-cholesterol acyltransferase precurs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8.6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9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296687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LPI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secretory leukocyte peptidase inhibitor precurs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8.6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868083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NF536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inc finger protein 5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9.1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911807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KR1C3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aldo-keto reductase family 1; member C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19.3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8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308121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KAG3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MP-activated protein kinase; non-catalytic gamma-3 subuni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20.1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2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131427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GPD5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RANBP2-like and GRIP domain containing 5 isoform 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20.4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2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691263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MEPAI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ansmembrane prostate androgen-induced protein isoform 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20.8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660138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FD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mplement factor D prepro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21.7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416991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LJ25773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ypothetical protein LOC28359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22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2</w:t>
            </w:r>
          </w:p>
        </w:tc>
      </w:tr>
      <w:tr>
        <w:trPr>
          <w:trHeight w:val="450" w:hRule="atLeast"/>
        </w:trPr>
        <w:tc>
          <w:tcPr>
            <w:tcW w:w="1439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2166039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BCA8</w:t>
            </w:r>
          </w:p>
        </w:tc>
        <w:tc>
          <w:tcPr>
            <w:tcW w:w="4177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sz w:val="18"/>
                <w:szCs w:val="18"/>
                <w:lang w:val="en-GB"/>
              </w:rPr>
              <w:t>ATP-binding cassette; sub-family A member 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23.4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g1660186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DH1A1</w:t>
            </w:r>
          </w:p>
        </w:tc>
        <w:tc>
          <w:tcPr>
            <w:tcW w:w="41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dehyde dehydrogenase 1A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30.3%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4</w:t>
            </w:r>
          </w:p>
        </w:tc>
      </w:tr>
    </w:tbl>
    <w:p>
      <w:pPr>
        <w:pStyle w:val="Normal"/>
        <w:widowControl w:val="false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9:54:00Z</dcterms:created>
  <dc:creator>wwagner</dc:creator>
  <dc:description/>
  <cp:keywords/>
  <dc:language>en-US</dc:language>
  <cp:lastModifiedBy>wwagner</cp:lastModifiedBy>
  <dcterms:modified xsi:type="dcterms:W3CDTF">2010-11-05T09:54:00Z</dcterms:modified>
  <cp:revision>2</cp:revision>
  <dc:subject/>
  <dc:title>Supplemental table 1: Age-associated methylation changes in fibroblasts</dc:title>
</cp:coreProperties>
</file>